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373A4" w14:textId="460BC160" w:rsidR="00A769F7" w:rsidRDefault="007C29B4" w:rsidP="00A769F7">
      <w:pPr>
        <w:pStyle w:val="Heading1"/>
        <w:suppressLineNumbers/>
        <w:spacing w:line="240" w:lineRule="auto"/>
        <w:jc w:val="left"/>
        <w:rPr>
          <w:b w:val="0"/>
        </w:rPr>
      </w:pPr>
      <w:r>
        <w:t xml:space="preserve">Long term association between of maternal preconception hemoglobin and anemia and child health and development in </w:t>
      </w:r>
      <w:r w:rsidR="00C15426">
        <w:t xml:space="preserve">Vietnam. </w:t>
      </w:r>
      <w:r w:rsidR="00C15426" w:rsidRPr="00C15426">
        <w:t>Young</w:t>
      </w:r>
      <w:r w:rsidRPr="00C15426">
        <w:t xml:space="preserve"> MF et. al.,</w:t>
      </w:r>
      <w:r>
        <w:rPr>
          <w:b w:val="0"/>
        </w:rPr>
        <w:t xml:space="preserve"> </w:t>
      </w:r>
    </w:p>
    <w:p w14:paraId="25A2F57D" w14:textId="77777777" w:rsidR="00A769F7" w:rsidRPr="00A769F7" w:rsidRDefault="00A769F7" w:rsidP="00A769F7"/>
    <w:p w14:paraId="2CA669D9" w14:textId="0D20B133" w:rsidR="004026AC" w:rsidRDefault="000E640D" w:rsidP="004026AC">
      <w:pPr>
        <w:spacing w:line="240" w:lineRule="auto"/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szCs w:val="24"/>
        </w:rPr>
        <w:t>Supplementary</w:t>
      </w:r>
      <w:r w:rsidRPr="00AA3150">
        <w:rPr>
          <w:rFonts w:eastAsia="Times New Roman" w:cs="Times New Roman"/>
          <w:b/>
          <w:szCs w:val="24"/>
        </w:rPr>
        <w:t xml:space="preserve"> </w:t>
      </w:r>
      <w:r w:rsidR="004026AC">
        <w:rPr>
          <w:rFonts w:eastAsia="Times New Roman" w:cs="Times New Roman"/>
          <w:b/>
          <w:color w:val="000000"/>
          <w:szCs w:val="24"/>
        </w:rPr>
        <w:t xml:space="preserve">Figure 1: Participant flow diagram </w:t>
      </w:r>
    </w:p>
    <w:p w14:paraId="07377ECE" w14:textId="532E084F" w:rsidR="004026AC" w:rsidRDefault="00D54912">
      <w:r w:rsidRPr="00D54912">
        <w:rPr>
          <w:noProof/>
        </w:rPr>
        <w:drawing>
          <wp:inline distT="0" distB="0" distL="0" distR="0" wp14:anchorId="76B3E13B" wp14:editId="7262207B">
            <wp:extent cx="5886450" cy="51338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418" cy="5161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8578F" w14:textId="77777777" w:rsidR="004026AC" w:rsidRDefault="004026AC"/>
    <w:p w14:paraId="4AFFB840" w14:textId="77777777" w:rsidR="00A769F7" w:rsidRDefault="00A769F7">
      <w:pPr>
        <w:spacing w:after="160" w:line="259" w:lineRule="auto"/>
        <w:jc w:val="left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690D8F19" w14:textId="77777777" w:rsidR="00C15426" w:rsidRDefault="00C15426" w:rsidP="004026AC">
      <w:pPr>
        <w:spacing w:line="240" w:lineRule="auto"/>
        <w:rPr>
          <w:rFonts w:eastAsia="Times New Roman" w:cs="Times New Roman"/>
          <w:b/>
          <w:szCs w:val="24"/>
        </w:rPr>
        <w:sectPr w:rsidR="00C15426" w:rsidSect="00A769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4669F7" w14:textId="7E930401" w:rsidR="00C15426" w:rsidRDefault="00C15426" w:rsidP="004026AC">
      <w:pPr>
        <w:spacing w:line="240" w:lineRule="auto"/>
        <w:rPr>
          <w:rFonts w:eastAsia="Times New Roman" w:cs="Times New Roman"/>
          <w:b/>
          <w:szCs w:val="24"/>
        </w:rPr>
      </w:pPr>
    </w:p>
    <w:p w14:paraId="16140808" w14:textId="76DBC8E7" w:rsidR="004026AC" w:rsidRPr="00DA0048" w:rsidRDefault="000E640D" w:rsidP="004026AC">
      <w:pPr>
        <w:spacing w:line="240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Supplementary</w:t>
      </w:r>
      <w:r w:rsidR="004026AC" w:rsidRPr="00DA0048">
        <w:rPr>
          <w:rFonts w:eastAsia="Times New Roman" w:cs="Times New Roman"/>
          <w:b/>
          <w:szCs w:val="24"/>
        </w:rPr>
        <w:t xml:space="preserve"> Table 1. Maternal preconception </w:t>
      </w:r>
      <w:r w:rsidR="006E53C9">
        <w:rPr>
          <w:rFonts w:eastAsia="Times New Roman" w:cs="Times New Roman"/>
          <w:b/>
          <w:szCs w:val="24"/>
        </w:rPr>
        <w:t>Hb &lt; 10.81 g/dL</w:t>
      </w:r>
      <w:r w:rsidR="004026AC" w:rsidRPr="00DA0048">
        <w:rPr>
          <w:rFonts w:eastAsia="Times New Roman" w:cs="Times New Roman"/>
          <w:b/>
          <w:szCs w:val="24"/>
        </w:rPr>
        <w:t xml:space="preserve"> and association with birth outcomes</w:t>
      </w:r>
      <w:r w:rsidR="004026AC" w:rsidRPr="00DA0048">
        <w:rPr>
          <w:rFonts w:eastAsia="Times New Roman" w:cs="Times New Roman"/>
          <w:sz w:val="20"/>
          <w:szCs w:val="20"/>
          <w:vertAlign w:val="superscript"/>
        </w:rPr>
        <w:t xml:space="preserve">1 </w:t>
      </w:r>
    </w:p>
    <w:p w14:paraId="1984D0C8" w14:textId="77777777" w:rsidR="004026AC" w:rsidRPr="00DA0048" w:rsidRDefault="004026AC" w:rsidP="004026AC">
      <w:pPr>
        <w:spacing w:line="240" w:lineRule="auto"/>
        <w:rPr>
          <w:rFonts w:eastAsia="Times New Roman" w:cs="Times New Roman"/>
          <w:b/>
          <w:szCs w:val="24"/>
        </w:rPr>
      </w:pPr>
    </w:p>
    <w:tbl>
      <w:tblPr>
        <w:tblW w:w="13320" w:type="dxa"/>
        <w:tblInd w:w="-1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350"/>
        <w:gridCol w:w="1260"/>
        <w:gridCol w:w="1080"/>
        <w:gridCol w:w="1170"/>
        <w:gridCol w:w="1080"/>
        <w:gridCol w:w="1170"/>
        <w:gridCol w:w="1080"/>
        <w:gridCol w:w="1170"/>
        <w:gridCol w:w="1350"/>
      </w:tblGrid>
      <w:tr w:rsidR="004026AC" w:rsidRPr="00DA0048" w14:paraId="327AF6FC" w14:textId="77777777" w:rsidTr="00542A9B">
        <w:trPr>
          <w:cantSplit/>
          <w:trHeight w:val="139"/>
          <w:tblHeader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4A5323" w14:textId="77777777" w:rsidR="004026AC" w:rsidRPr="00DA0048" w:rsidRDefault="004026AC" w:rsidP="00A9716C">
            <w:pPr>
              <w:keepNext/>
              <w:adjustRightInd w:val="0"/>
              <w:spacing w:line="256" w:lineRule="auto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A0048">
              <w:rPr>
                <w:rFonts w:eastAsia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42E53" w14:textId="77777777" w:rsidR="004026AC" w:rsidRPr="00DA0048" w:rsidRDefault="004026AC" w:rsidP="00A9716C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A25A0">
              <w:rPr>
                <w:rFonts w:eastAsia="Times New Roman" w:cs="Times New Roman"/>
                <w:b/>
                <w:sz w:val="20"/>
                <w:szCs w:val="20"/>
              </w:rPr>
              <w:t>Birth weight</w:t>
            </w:r>
            <w:r w:rsidRPr="00597FAF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1DA01" w14:textId="77777777" w:rsidR="004026AC" w:rsidRPr="00DA0048" w:rsidRDefault="004026AC" w:rsidP="00A9716C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A25A0">
              <w:rPr>
                <w:rFonts w:eastAsia="Times New Roman" w:cs="Times New Roman"/>
                <w:b/>
                <w:sz w:val="20"/>
                <w:szCs w:val="20"/>
              </w:rPr>
              <w:t>Birth length</w:t>
            </w:r>
            <w:r w:rsidRPr="00E05C8F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52683" w14:textId="77777777" w:rsidR="004026AC" w:rsidRPr="00DA0048" w:rsidRDefault="004026AC" w:rsidP="00A9716C">
            <w:pPr>
              <w:keepNext/>
              <w:adjustRightInd w:val="0"/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A25A0">
              <w:rPr>
                <w:rFonts w:eastAsia="Times New Roman" w:cs="Times New Roman"/>
                <w:b/>
                <w:sz w:val="20"/>
                <w:szCs w:val="20"/>
              </w:rPr>
              <w:t>Preterm</w:t>
            </w:r>
            <w:r w:rsidRPr="00597FAF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35ABD" w14:textId="1AE77507" w:rsidR="004026AC" w:rsidRPr="00DA0048" w:rsidRDefault="00542A9B" w:rsidP="00A9716C">
            <w:pPr>
              <w:keepNext/>
              <w:adjustRightInd w:val="0"/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Gestational age</w:t>
            </w:r>
            <w:r w:rsidR="004026AC" w:rsidRPr="00E05C8F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CD4C2" w14:textId="46ACA2CE" w:rsidR="004026AC" w:rsidRPr="00DA0048" w:rsidRDefault="00542A9B" w:rsidP="00A9716C">
            <w:pPr>
              <w:keepNext/>
              <w:adjustRightInd w:val="0"/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mall for gestational age</w:t>
            </w:r>
            <w:r w:rsidR="004026AC" w:rsidRPr="00E05C8F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026AC" w:rsidRPr="00DA0048" w14:paraId="5669DAD3" w14:textId="77777777" w:rsidTr="00542A9B">
        <w:trPr>
          <w:cantSplit/>
          <w:trHeight w:val="199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61F997" w14:textId="77777777" w:rsidR="004026AC" w:rsidRPr="00DA0048" w:rsidRDefault="004026AC" w:rsidP="00A9716C">
            <w:pPr>
              <w:adjustRightInd w:val="0"/>
              <w:spacing w:line="256" w:lineRule="auto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B0D9BD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9E173A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5EDF7BE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460E89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A887CC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6E517C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238DA9D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278756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7FC0F6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1A8B96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5A0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4026AC" w:rsidRPr="00DA0048" w14:paraId="6BA5C424" w14:textId="77777777" w:rsidTr="00542A9B">
        <w:trPr>
          <w:cantSplit/>
          <w:trHeight w:val="139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FCA89E" w14:textId="77777777" w:rsidR="004026AC" w:rsidRDefault="004026AC" w:rsidP="00A9716C">
            <w:pPr>
              <w:spacing w:line="256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Maternal any anemia</w:t>
            </w:r>
          </w:p>
          <w:p w14:paraId="38DD98AE" w14:textId="77777777" w:rsidR="004026AC" w:rsidRPr="00DA0048" w:rsidRDefault="004026AC" w:rsidP="00A9716C">
            <w:pPr>
              <w:spacing w:line="256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(Hb&lt; 10.81 g/d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37188A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-80.95</w:t>
            </w:r>
            <w:r w:rsidRPr="00DA0048">
              <w:rPr>
                <w:rFonts w:cs="Times New Roman"/>
                <w:sz w:val="20"/>
                <w:szCs w:val="20"/>
              </w:rPr>
              <w:br/>
              <w:t>[-179.2,17.3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B52AFD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-75.89</w:t>
            </w:r>
            <w:r w:rsidRPr="00DA0048">
              <w:rPr>
                <w:rFonts w:cs="Times New Roman"/>
                <w:sz w:val="20"/>
                <w:szCs w:val="20"/>
              </w:rPr>
              <w:br/>
              <w:t>[-174.3,22.6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3F2958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-0.09</w:t>
            </w:r>
            <w:r w:rsidRPr="00DA0048">
              <w:rPr>
                <w:rFonts w:cs="Times New Roman"/>
                <w:sz w:val="20"/>
                <w:szCs w:val="20"/>
              </w:rPr>
              <w:br/>
              <w:t>[-0.8,0.6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21CAFE" w14:textId="2DB305D2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-0.16</w:t>
            </w:r>
            <w:r w:rsidRPr="00DA0048">
              <w:rPr>
                <w:rFonts w:cs="Times New Roman"/>
                <w:sz w:val="20"/>
                <w:szCs w:val="20"/>
              </w:rPr>
              <w:br/>
              <w:t>[-0</w:t>
            </w:r>
            <w:r w:rsidR="00B65CB7">
              <w:rPr>
                <w:rFonts w:cs="Times New Roman"/>
                <w:sz w:val="20"/>
                <w:szCs w:val="20"/>
              </w:rPr>
              <w:t>.</w:t>
            </w:r>
            <w:r w:rsidRPr="00DA0048">
              <w:rPr>
                <w:rFonts w:cs="Times New Roman"/>
                <w:sz w:val="20"/>
                <w:szCs w:val="20"/>
              </w:rPr>
              <w:t>9,0.5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754AB1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1.33</w:t>
            </w:r>
            <w:r w:rsidRPr="00DA0048">
              <w:rPr>
                <w:rFonts w:cs="Times New Roman"/>
                <w:sz w:val="20"/>
                <w:szCs w:val="20"/>
              </w:rPr>
              <w:br/>
              <w:t>[0.7,2.7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BF28AA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1.40</w:t>
            </w:r>
            <w:r w:rsidRPr="00DA0048">
              <w:rPr>
                <w:rFonts w:cs="Times New Roman"/>
                <w:sz w:val="20"/>
                <w:szCs w:val="20"/>
              </w:rPr>
              <w:br/>
              <w:t>[0.7,2.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87DCB9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-0.31</w:t>
            </w:r>
            <w:r w:rsidRPr="00DA0048">
              <w:rPr>
                <w:rFonts w:cs="Times New Roman"/>
                <w:sz w:val="20"/>
                <w:szCs w:val="20"/>
              </w:rPr>
              <w:br/>
              <w:t>[-0.,0.14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2B6C50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-0.34</w:t>
            </w:r>
            <w:r w:rsidRPr="00DA0048">
              <w:rPr>
                <w:rFonts w:cs="Times New Roman"/>
                <w:sz w:val="20"/>
                <w:szCs w:val="20"/>
              </w:rPr>
              <w:br/>
              <w:t>[-0.8,0.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E7215D" w14:textId="457C5F98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1.85</w:t>
            </w:r>
            <w:r w:rsidRPr="00DA0048">
              <w:rPr>
                <w:rFonts w:cs="Times New Roman"/>
                <w:sz w:val="20"/>
                <w:szCs w:val="20"/>
              </w:rPr>
              <w:br/>
              <w:t>[1.07,3.22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F7C0A1" w14:textId="4F6C13DF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1.83</w:t>
            </w:r>
            <w:r w:rsidRPr="00DA0048">
              <w:rPr>
                <w:rFonts w:cs="Times New Roman"/>
                <w:sz w:val="20"/>
                <w:szCs w:val="20"/>
              </w:rPr>
              <w:br/>
              <w:t>[1.05,3.21]</w:t>
            </w:r>
          </w:p>
        </w:tc>
      </w:tr>
      <w:tr w:rsidR="004026AC" w:rsidRPr="00DA0048" w14:paraId="27A6CB30" w14:textId="77777777" w:rsidTr="00542A9B">
        <w:trPr>
          <w:cantSplit/>
          <w:trHeight w:val="139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628965" w14:textId="77777777" w:rsidR="004026AC" w:rsidRPr="00DA0048" w:rsidRDefault="004026AC" w:rsidP="00A9716C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3DCC52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15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D43D74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cs="Times New Roman"/>
                <w:sz w:val="20"/>
                <w:szCs w:val="20"/>
              </w:rPr>
              <w:t>15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4678E9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13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996087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13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190BBD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15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E40C55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15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B9D4F8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15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2C21DB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15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1BC0D3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14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C138A3" w14:textId="77777777" w:rsidR="004026AC" w:rsidRPr="00DA0048" w:rsidRDefault="004026AC" w:rsidP="00A9716C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0048">
              <w:rPr>
                <w:rFonts w:eastAsia="Times New Roman" w:cs="Times New Roman"/>
                <w:sz w:val="20"/>
                <w:szCs w:val="20"/>
              </w:rPr>
              <w:t>1455</w:t>
            </w:r>
          </w:p>
        </w:tc>
      </w:tr>
    </w:tbl>
    <w:p w14:paraId="44CDC196" w14:textId="77777777" w:rsidR="004026AC" w:rsidRDefault="004026AC" w:rsidP="004026AC">
      <w:pPr>
        <w:spacing w:line="240" w:lineRule="auto"/>
        <w:rPr>
          <w:rFonts w:eastAsia="Times New Roman" w:cs="Times New Roman"/>
          <w:sz w:val="20"/>
          <w:szCs w:val="20"/>
        </w:rPr>
      </w:pPr>
      <w:r w:rsidRPr="00597FAF">
        <w:rPr>
          <w:rFonts w:eastAsia="Times New Roman" w:cs="Times New Roman"/>
          <w:sz w:val="20"/>
          <w:szCs w:val="20"/>
          <w:vertAlign w:val="superscript"/>
        </w:rPr>
        <w:t>1</w:t>
      </w:r>
      <w:r w:rsidRPr="00597FAF">
        <w:rPr>
          <w:rFonts w:eastAsia="Times New Roman" w:cs="Times New Roman"/>
          <w:sz w:val="20"/>
          <w:szCs w:val="20"/>
        </w:rPr>
        <w:t>Values are β [95%CI])</w:t>
      </w:r>
    </w:p>
    <w:p w14:paraId="24886678" w14:textId="77777777" w:rsidR="004026AC" w:rsidRPr="00597FAF" w:rsidRDefault="004026AC" w:rsidP="004026AC">
      <w:pPr>
        <w:spacing w:line="240" w:lineRule="auto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  <w:vertAlign w:val="superscript"/>
        </w:rPr>
        <w:t>2</w:t>
      </w:r>
      <w:r w:rsidRPr="00E05C8F">
        <w:rPr>
          <w:rFonts w:eastAsia="Times New Roman" w:cs="Times New Roman"/>
          <w:sz w:val="20"/>
          <w:szCs w:val="20"/>
        </w:rPr>
        <w:t xml:space="preserve">Values are </w:t>
      </w:r>
      <w:r>
        <w:rPr>
          <w:rFonts w:eastAsia="Times New Roman" w:cs="Times New Roman"/>
          <w:sz w:val="20"/>
          <w:szCs w:val="20"/>
        </w:rPr>
        <w:t>OR</w:t>
      </w:r>
      <w:r w:rsidRPr="00E05C8F">
        <w:rPr>
          <w:rFonts w:eastAsia="Times New Roman" w:cs="Times New Roman"/>
          <w:sz w:val="20"/>
          <w:szCs w:val="20"/>
        </w:rPr>
        <w:t xml:space="preserve"> [95%CI])</w:t>
      </w:r>
    </w:p>
    <w:p w14:paraId="1FCFCE4E" w14:textId="2DF0EE07" w:rsidR="004026AC" w:rsidRDefault="004026AC" w:rsidP="004026AC">
      <w:pPr>
        <w:rPr>
          <w:rFonts w:eastAsia="Times New Roman" w:cs="Times New Roman"/>
          <w:sz w:val="20"/>
          <w:szCs w:val="24"/>
        </w:rPr>
      </w:pPr>
      <w:r>
        <w:rPr>
          <w:rFonts w:eastAsia="Times New Roman" w:cs="Times New Roman"/>
          <w:color w:val="000000"/>
          <w:sz w:val="20"/>
          <w:szCs w:val="20"/>
          <w:vertAlign w:val="superscript"/>
        </w:rPr>
        <w:t>3</w:t>
      </w:r>
      <w:r w:rsidRPr="00251B0C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="Times New Roman"/>
          <w:sz w:val="20"/>
          <w:szCs w:val="24"/>
        </w:rPr>
        <w:t>Adjusted</w:t>
      </w:r>
      <w:r w:rsidRPr="00251B0C">
        <w:rPr>
          <w:rFonts w:eastAsia="Times New Roman" w:cs="Times New Roman"/>
          <w:sz w:val="20"/>
          <w:szCs w:val="24"/>
        </w:rPr>
        <w:t xml:space="preserve"> for maternal age, </w:t>
      </w:r>
      <w:r>
        <w:rPr>
          <w:rFonts w:eastAsia="Times New Roman" w:cs="Times New Roman"/>
          <w:sz w:val="20"/>
          <w:szCs w:val="24"/>
        </w:rPr>
        <w:t xml:space="preserve">minority status, </w:t>
      </w:r>
      <w:r w:rsidRPr="00251B0C">
        <w:rPr>
          <w:rFonts w:eastAsia="Times New Roman" w:cs="Times New Roman"/>
          <w:sz w:val="20"/>
          <w:szCs w:val="24"/>
        </w:rPr>
        <w:t>education, SES, infant sex, intervention group</w:t>
      </w:r>
    </w:p>
    <w:p w14:paraId="0EE85531" w14:textId="0218F9B1" w:rsidR="000C5791" w:rsidRDefault="000C5791">
      <w:pPr>
        <w:spacing w:after="160" w:line="259" w:lineRule="auto"/>
        <w:jc w:val="left"/>
      </w:pPr>
      <w:r>
        <w:br w:type="page"/>
      </w:r>
    </w:p>
    <w:p w14:paraId="3A227C49" w14:textId="595A8CF9" w:rsidR="000C5791" w:rsidRPr="0000130A" w:rsidRDefault="000E640D" w:rsidP="000C5791">
      <w:pPr>
        <w:spacing w:line="240" w:lineRule="auto"/>
        <w:rPr>
          <w:rFonts w:eastAsia="Times New Roman" w:cs="Times New Roman"/>
          <w:b/>
          <w:color w:val="000000"/>
          <w:szCs w:val="24"/>
        </w:rPr>
      </w:pPr>
      <w:bookmarkStart w:id="0" w:name="_Hlk126742575"/>
      <w:r>
        <w:rPr>
          <w:rFonts w:eastAsia="Times New Roman" w:cs="Times New Roman"/>
          <w:b/>
          <w:szCs w:val="24"/>
        </w:rPr>
        <w:lastRenderedPageBreak/>
        <w:t>Supplementary</w:t>
      </w:r>
      <w:bookmarkStart w:id="1" w:name="_GoBack"/>
      <w:bookmarkEnd w:id="1"/>
      <w:r w:rsidR="00C57AB4">
        <w:rPr>
          <w:rFonts w:eastAsia="Times New Roman" w:cs="Times New Roman"/>
          <w:b/>
          <w:color w:val="000000"/>
          <w:szCs w:val="24"/>
        </w:rPr>
        <w:t xml:space="preserve"> Table 2</w:t>
      </w:r>
      <w:r w:rsidR="000C5791" w:rsidRPr="0000130A">
        <w:rPr>
          <w:rFonts w:eastAsia="Times New Roman" w:cs="Times New Roman"/>
          <w:b/>
          <w:color w:val="000000"/>
          <w:szCs w:val="24"/>
        </w:rPr>
        <w:t xml:space="preserve">. Association between preconception maternal hemoglobin and anemia with motor development at 12 </w:t>
      </w:r>
      <w:proofErr w:type="spellStart"/>
      <w:r w:rsidR="000C5791" w:rsidRPr="0000130A">
        <w:rPr>
          <w:rFonts w:eastAsia="Times New Roman" w:cs="Times New Roman"/>
          <w:b/>
          <w:color w:val="000000"/>
          <w:szCs w:val="24"/>
        </w:rPr>
        <w:t>mo</w:t>
      </w:r>
      <w:proofErr w:type="spellEnd"/>
      <w:r w:rsidR="000C5791" w:rsidRPr="0000130A">
        <w:rPr>
          <w:rFonts w:eastAsia="Times New Roman" w:cs="Times New Roman"/>
          <w:b/>
          <w:color w:val="000000"/>
          <w:szCs w:val="24"/>
        </w:rPr>
        <w:t>, by home environment</w:t>
      </w:r>
    </w:p>
    <w:tbl>
      <w:tblPr>
        <w:tblW w:w="13884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6"/>
        <w:gridCol w:w="1646"/>
        <w:gridCol w:w="1759"/>
        <w:gridCol w:w="1670"/>
        <w:gridCol w:w="1674"/>
        <w:gridCol w:w="2268"/>
        <w:gridCol w:w="1791"/>
      </w:tblGrid>
      <w:tr w:rsidR="000C5791" w:rsidRPr="0000130A" w14:paraId="79255513" w14:textId="77777777" w:rsidTr="007B77B6">
        <w:trPr>
          <w:cantSplit/>
          <w:trHeight w:val="141"/>
          <w:tblHeader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806D502" w14:textId="77777777" w:rsidR="000C5791" w:rsidRPr="0000130A" w:rsidRDefault="000C5791" w:rsidP="007B77B6">
            <w:pPr>
              <w:keepNext/>
              <w:adjustRightInd w:val="0"/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9269B6D" w14:textId="77777777" w:rsidR="000C5791" w:rsidRPr="0000130A" w:rsidRDefault="000C5791" w:rsidP="007B77B6">
            <w:pPr>
              <w:keepNext/>
              <w:adjustRightInd w:val="0"/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Motor Development – 12 months</w:t>
            </w:r>
          </w:p>
        </w:tc>
      </w:tr>
      <w:tr w:rsidR="000C5791" w:rsidRPr="0000130A" w14:paraId="58249EBE" w14:textId="77777777" w:rsidTr="007B77B6">
        <w:trPr>
          <w:cantSplit/>
          <w:trHeight w:val="176"/>
          <w:tblHeader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83DA7C0" w14:textId="77777777" w:rsidR="000C5791" w:rsidRPr="0000130A" w:rsidRDefault="000C5791" w:rsidP="007B77B6">
            <w:pPr>
              <w:keepNext/>
              <w:adjustRightInd w:val="0"/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92F50" w14:textId="77777777" w:rsidR="000C5791" w:rsidRPr="0000130A" w:rsidRDefault="000C5791" w:rsidP="007B77B6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Low home environment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9039A" w14:textId="77777777" w:rsidR="000C5791" w:rsidRPr="0000130A" w:rsidRDefault="000C5791" w:rsidP="007B77B6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 xml:space="preserve">Medium home environment </w:t>
            </w:r>
          </w:p>
        </w:tc>
        <w:tc>
          <w:tcPr>
            <w:tcW w:w="4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C083B" w14:textId="77777777" w:rsidR="000C5791" w:rsidRPr="0000130A" w:rsidRDefault="000C5791" w:rsidP="007B77B6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 xml:space="preserve">High home environment </w:t>
            </w:r>
          </w:p>
        </w:tc>
      </w:tr>
      <w:tr w:rsidR="000C5791" w:rsidRPr="0000130A" w14:paraId="743B806D" w14:textId="77777777" w:rsidTr="007B77B6">
        <w:trPr>
          <w:cantSplit/>
          <w:trHeight w:val="141"/>
          <w:tblHeader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FEABAAA" w14:textId="77777777" w:rsidR="000C5791" w:rsidRPr="0000130A" w:rsidRDefault="000C5791" w:rsidP="007B77B6">
            <w:pPr>
              <w:keepNext/>
              <w:adjustRightInd w:val="0"/>
              <w:spacing w:line="256" w:lineRule="auto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130A">
              <w:rPr>
                <w:rFonts w:eastAsia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7C4DB" w14:textId="77777777" w:rsidR="000C5791" w:rsidRPr="0000130A" w:rsidRDefault="000C5791" w:rsidP="007B77B6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7C8C5" w14:textId="77777777" w:rsidR="000C5791" w:rsidRPr="0000130A" w:rsidRDefault="000C5791" w:rsidP="007B77B6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Adjusted</w:t>
            </w:r>
            <w:r w:rsidRPr="0000130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E04C9" w14:textId="77777777" w:rsidR="000C5791" w:rsidRPr="0000130A" w:rsidRDefault="000C5791" w:rsidP="007B77B6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A56FA" w14:textId="77777777" w:rsidR="000C5791" w:rsidRPr="0000130A" w:rsidRDefault="000C5791" w:rsidP="007B77B6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Adjusted</w:t>
            </w:r>
            <w:r w:rsidRPr="0000130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7AB5C" w14:textId="77777777" w:rsidR="000C5791" w:rsidRPr="0000130A" w:rsidRDefault="000C5791" w:rsidP="007B77B6">
            <w:pPr>
              <w:spacing w:before="60"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5A9B0" w14:textId="77777777" w:rsidR="000C5791" w:rsidRPr="0000130A" w:rsidRDefault="000C5791" w:rsidP="007B77B6">
            <w:pPr>
              <w:keepNext/>
              <w:adjustRightInd w:val="0"/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Adjusted</w:t>
            </w:r>
            <w:r w:rsidRPr="0000130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C5791" w:rsidRPr="0000130A" w14:paraId="14EC9DCB" w14:textId="77777777" w:rsidTr="007B77B6">
        <w:trPr>
          <w:cantSplit/>
          <w:trHeight w:val="124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BADE58" w14:textId="77777777" w:rsidR="000C5791" w:rsidRPr="0000130A" w:rsidRDefault="000C5791" w:rsidP="007B77B6">
            <w:pPr>
              <w:adjustRightInd w:val="0"/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Maternal Hb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F09C7B" w14:textId="43688247" w:rsidR="000C5791" w:rsidRPr="0000130A" w:rsidRDefault="000C5791" w:rsidP="007B77B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1.47</w:t>
            </w:r>
            <w:r w:rsidRPr="0000130A"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 w:rsidRPr="0000130A">
              <w:rPr>
                <w:rFonts w:cs="Times New Roman"/>
                <w:sz w:val="20"/>
                <w:szCs w:val="20"/>
              </w:rPr>
              <w:br/>
              <w:t>[0.61,2.32]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AFCB3D" w14:textId="3E8ACBC9" w:rsidR="000C5791" w:rsidRPr="0000130A" w:rsidRDefault="000C5791" w:rsidP="007B77B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1.16**</w:t>
            </w:r>
            <w:r w:rsidRPr="0000130A">
              <w:rPr>
                <w:rFonts w:cs="Times New Roman"/>
                <w:sz w:val="20"/>
                <w:szCs w:val="20"/>
              </w:rPr>
              <w:br/>
              <w:t>[0.23,2.09]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14B19C" w14:textId="77777777" w:rsidR="000C5791" w:rsidRPr="0000130A" w:rsidRDefault="000C5791" w:rsidP="007B77B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38</w:t>
            </w:r>
            <w:r w:rsidRPr="0000130A">
              <w:rPr>
                <w:rFonts w:cs="Times New Roman"/>
                <w:sz w:val="20"/>
                <w:szCs w:val="20"/>
              </w:rPr>
              <w:br/>
              <w:t>[-0.34,1.09]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EE99D5" w14:textId="0BE11D84" w:rsidR="000C5791" w:rsidRPr="0000130A" w:rsidRDefault="000C5791" w:rsidP="007B77B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43</w:t>
            </w:r>
            <w:r w:rsidRPr="0000130A">
              <w:rPr>
                <w:rFonts w:cs="Times New Roman"/>
                <w:sz w:val="20"/>
                <w:szCs w:val="20"/>
              </w:rPr>
              <w:br/>
              <w:t>[-0.33,1.18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904E9A" w14:textId="77777777" w:rsidR="000C5791" w:rsidRPr="0000130A" w:rsidRDefault="000C5791" w:rsidP="007B77B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22</w:t>
            </w:r>
            <w:r w:rsidRPr="0000130A">
              <w:rPr>
                <w:rFonts w:cs="Times New Roman"/>
                <w:sz w:val="20"/>
                <w:szCs w:val="20"/>
              </w:rPr>
              <w:br/>
              <w:t>[-0.66,1.10]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245C10" w14:textId="4B8450FB" w:rsidR="000C5791" w:rsidRPr="0000130A" w:rsidRDefault="000C5791" w:rsidP="007B77B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0.31</w:t>
            </w:r>
            <w:r w:rsidRPr="0000130A">
              <w:rPr>
                <w:rFonts w:cs="Times New Roman"/>
                <w:sz w:val="20"/>
                <w:szCs w:val="20"/>
              </w:rPr>
              <w:br/>
              <w:t>[-1.29,0.67]</w:t>
            </w:r>
          </w:p>
        </w:tc>
      </w:tr>
      <w:tr w:rsidR="000C5791" w:rsidRPr="0000130A" w14:paraId="12A48FDB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6E2F44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181839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66185A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C0FFC7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2128EB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2B9EFB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7ED454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</w:p>
        </w:tc>
      </w:tr>
      <w:tr w:rsidR="000C5791" w:rsidRPr="0000130A" w14:paraId="659A430B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2F896B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color w:val="000000"/>
                <w:sz w:val="20"/>
                <w:szCs w:val="20"/>
              </w:rPr>
              <w:t>Maternal any anemia (Hb &lt; 12 g/dL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B7A4F1" w14:textId="2E23939D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4.67</w:t>
            </w:r>
            <w:r w:rsidRPr="0000130A"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 w:rsidRPr="0000130A">
              <w:rPr>
                <w:rFonts w:cs="Times New Roman"/>
                <w:sz w:val="20"/>
                <w:szCs w:val="20"/>
              </w:rPr>
              <w:br/>
              <w:t>[-7.</w:t>
            </w:r>
            <w:proofErr w:type="gramStart"/>
            <w:r w:rsidRPr="0000130A">
              <w:rPr>
                <w:rFonts w:cs="Times New Roman"/>
                <w:sz w:val="20"/>
                <w:szCs w:val="20"/>
              </w:rPr>
              <w:t>38,-</w:t>
            </w:r>
            <w:proofErr w:type="gramEnd"/>
            <w:r w:rsidRPr="0000130A">
              <w:rPr>
                <w:rFonts w:cs="Times New Roman"/>
                <w:sz w:val="20"/>
                <w:szCs w:val="20"/>
              </w:rPr>
              <w:t>1.97]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3F6792" w14:textId="63F64A96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2.94</w:t>
            </w:r>
            <w:r w:rsidRPr="0000130A">
              <w:rPr>
                <w:rFonts w:cs="Times New Roman"/>
                <w:sz w:val="20"/>
                <w:szCs w:val="20"/>
              </w:rPr>
              <w:br/>
              <w:t>[-5.97,0.08]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754AD1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2.73</w:t>
            </w:r>
            <w:r w:rsidRPr="0000130A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Pr="0000130A">
              <w:rPr>
                <w:rFonts w:cs="Times New Roman"/>
                <w:sz w:val="20"/>
                <w:szCs w:val="20"/>
              </w:rPr>
              <w:br/>
              <w:t>[-5.</w:t>
            </w:r>
            <w:proofErr w:type="gramStart"/>
            <w:r w:rsidRPr="0000130A">
              <w:rPr>
                <w:rFonts w:cs="Times New Roman"/>
                <w:sz w:val="20"/>
                <w:szCs w:val="20"/>
              </w:rPr>
              <w:t>17,-</w:t>
            </w:r>
            <w:proofErr w:type="gramEnd"/>
            <w:r w:rsidRPr="0000130A">
              <w:rPr>
                <w:rFonts w:cs="Times New Roman"/>
                <w:sz w:val="20"/>
                <w:szCs w:val="20"/>
              </w:rPr>
              <w:t>0.28]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C41AA6" w14:textId="145F6D1B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2.31</w:t>
            </w:r>
            <w:r w:rsidRPr="0000130A">
              <w:rPr>
                <w:rFonts w:cs="Times New Roman"/>
                <w:sz w:val="20"/>
                <w:szCs w:val="20"/>
              </w:rPr>
              <w:br/>
              <w:t>[-4.96,0.35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3F53A2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2.00</w:t>
            </w:r>
            <w:r w:rsidRPr="0000130A">
              <w:rPr>
                <w:rFonts w:cs="Times New Roman"/>
                <w:sz w:val="20"/>
                <w:szCs w:val="20"/>
              </w:rPr>
              <w:br/>
              <w:t>[-1.03,5.04]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78351B" w14:textId="53669DE3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2.68</w:t>
            </w:r>
            <w:r w:rsidRPr="0000130A">
              <w:rPr>
                <w:rFonts w:cs="Times New Roman"/>
                <w:sz w:val="20"/>
                <w:szCs w:val="20"/>
              </w:rPr>
              <w:br/>
              <w:t>[-0.59,5.96]</w:t>
            </w:r>
          </w:p>
        </w:tc>
      </w:tr>
      <w:tr w:rsidR="000C5791" w:rsidRPr="0000130A" w14:paraId="15F6B220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0AEF1C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83F783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377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BB3D79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29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321F7A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54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EE60F7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4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0AAECE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36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E11530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300</w:t>
            </w:r>
          </w:p>
        </w:tc>
      </w:tr>
      <w:tr w:rsidR="000C5791" w:rsidRPr="0000130A" w14:paraId="4E5B80CD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41C2761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71F7F18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Cognitive Development - 24 months</w:t>
            </w:r>
          </w:p>
        </w:tc>
      </w:tr>
      <w:tr w:rsidR="000C5791" w:rsidRPr="0000130A" w14:paraId="4986094F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7692472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7A7F971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Low home environment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219173A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Medium home environment</w:t>
            </w:r>
          </w:p>
        </w:tc>
        <w:tc>
          <w:tcPr>
            <w:tcW w:w="4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9CE83C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High home environment</w:t>
            </w:r>
          </w:p>
        </w:tc>
      </w:tr>
      <w:tr w:rsidR="000C5791" w:rsidRPr="0000130A" w14:paraId="2418AB81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61FE86D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1247771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F06D55B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Adjusted</w:t>
            </w:r>
            <w:r w:rsidRPr="0000130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43403CF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A831C68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Adjusted</w:t>
            </w:r>
            <w:r w:rsidRPr="0000130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2E56D2A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699C49E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Adjusted</w:t>
            </w:r>
            <w:r w:rsidRPr="0000130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C5791" w:rsidRPr="0000130A" w14:paraId="7E947C3D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783FFD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Maternal Hb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3BBBBA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44</w:t>
            </w:r>
            <w:r w:rsidRPr="0000130A">
              <w:rPr>
                <w:rFonts w:cs="Times New Roman"/>
                <w:sz w:val="20"/>
                <w:szCs w:val="20"/>
              </w:rPr>
              <w:br/>
              <w:t>[-0.22,1.11]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9DC136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09</w:t>
            </w:r>
            <w:r w:rsidRPr="0000130A">
              <w:rPr>
                <w:rFonts w:cs="Times New Roman"/>
                <w:sz w:val="20"/>
                <w:szCs w:val="20"/>
              </w:rPr>
              <w:br/>
              <w:t>[-0.68,0.86]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0A0B02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15</w:t>
            </w:r>
            <w:r w:rsidRPr="0000130A">
              <w:rPr>
                <w:rFonts w:cs="Times New Roman"/>
                <w:sz w:val="20"/>
                <w:szCs w:val="20"/>
              </w:rPr>
              <w:br/>
              <w:t>[-0.44,0.74]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553620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44</w:t>
            </w:r>
            <w:r w:rsidRPr="0000130A">
              <w:rPr>
                <w:rFonts w:cs="Times New Roman"/>
                <w:sz w:val="20"/>
                <w:szCs w:val="20"/>
              </w:rPr>
              <w:br/>
              <w:t>[-0.23,1.11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0A40C4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36</w:t>
            </w:r>
            <w:r w:rsidRPr="0000130A">
              <w:rPr>
                <w:rFonts w:cs="Times New Roman"/>
                <w:sz w:val="20"/>
                <w:szCs w:val="20"/>
              </w:rPr>
              <w:br/>
              <w:t>[-0.40,1.12]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63828F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42</w:t>
            </w:r>
            <w:r w:rsidRPr="0000130A">
              <w:rPr>
                <w:rFonts w:cs="Times New Roman"/>
                <w:sz w:val="20"/>
                <w:szCs w:val="20"/>
              </w:rPr>
              <w:br/>
              <w:t>[-0.46,1.30]</w:t>
            </w:r>
          </w:p>
        </w:tc>
      </w:tr>
      <w:tr w:rsidR="000C5791" w:rsidRPr="0000130A" w14:paraId="6152676C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6F3DA1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9BFA91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E8658A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8C494E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E51DF0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BA498C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A42CAB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5791" w:rsidRPr="0000130A" w14:paraId="0FDAAF90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568921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color w:val="000000"/>
                <w:sz w:val="20"/>
                <w:szCs w:val="20"/>
              </w:rPr>
              <w:t>Maternal any anemia (Hb &lt; 12 g/dL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D78A3B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2.50</w:t>
            </w:r>
            <w:r w:rsidRPr="0000130A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Pr="0000130A">
              <w:rPr>
                <w:rFonts w:cs="Times New Roman"/>
                <w:sz w:val="20"/>
                <w:szCs w:val="20"/>
              </w:rPr>
              <w:br/>
              <w:t>[-4.</w:t>
            </w:r>
            <w:proofErr w:type="gramStart"/>
            <w:r w:rsidRPr="0000130A">
              <w:rPr>
                <w:rFonts w:cs="Times New Roman"/>
                <w:sz w:val="20"/>
                <w:szCs w:val="20"/>
              </w:rPr>
              <w:t>59,-</w:t>
            </w:r>
            <w:proofErr w:type="gramEnd"/>
            <w:r w:rsidRPr="0000130A">
              <w:rPr>
                <w:rFonts w:cs="Times New Roman"/>
                <w:sz w:val="20"/>
                <w:szCs w:val="20"/>
              </w:rPr>
              <w:t>0.40]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DEF211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1.32</w:t>
            </w:r>
            <w:r w:rsidRPr="0000130A">
              <w:rPr>
                <w:rFonts w:cs="Times New Roman"/>
                <w:sz w:val="20"/>
                <w:szCs w:val="20"/>
              </w:rPr>
              <w:br/>
              <w:t>[-3.78,1.14]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F960F4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0.13</w:t>
            </w:r>
            <w:r w:rsidRPr="0000130A">
              <w:rPr>
                <w:rFonts w:cs="Times New Roman"/>
                <w:sz w:val="20"/>
                <w:szCs w:val="20"/>
              </w:rPr>
              <w:br/>
              <w:t>[-2.14,1.87]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091DF9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1.28</w:t>
            </w:r>
            <w:r w:rsidRPr="0000130A">
              <w:rPr>
                <w:rFonts w:cs="Times New Roman"/>
                <w:sz w:val="20"/>
                <w:szCs w:val="20"/>
              </w:rPr>
              <w:br/>
              <w:t>[-3.64,1.08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CFAF2D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2.02</w:t>
            </w:r>
            <w:r w:rsidRPr="0000130A">
              <w:rPr>
                <w:rFonts w:cs="Times New Roman"/>
                <w:sz w:val="20"/>
                <w:szCs w:val="20"/>
              </w:rPr>
              <w:br/>
              <w:t>[-4.63,0.59]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802365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2.38</w:t>
            </w:r>
            <w:r w:rsidRPr="0000130A">
              <w:rPr>
                <w:rFonts w:cs="Times New Roman"/>
                <w:sz w:val="20"/>
                <w:szCs w:val="20"/>
              </w:rPr>
              <w:br/>
              <w:t>[-5.32,0.55]</w:t>
            </w:r>
          </w:p>
        </w:tc>
      </w:tr>
      <w:tr w:rsidR="000C5791" w:rsidRPr="0000130A" w14:paraId="451CD9AC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8DE0EE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FAFE74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423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006283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32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D0022D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589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F02FDF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4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694858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39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0912A4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300</w:t>
            </w:r>
          </w:p>
        </w:tc>
      </w:tr>
      <w:tr w:rsidR="000C5791" w:rsidRPr="0000130A" w14:paraId="24E24832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ED768E2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8DF984B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Language Development – 24 months</w:t>
            </w:r>
          </w:p>
        </w:tc>
      </w:tr>
      <w:tr w:rsidR="000C5791" w:rsidRPr="0000130A" w14:paraId="7A5C7BDB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7F85C91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E03D535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Low home environment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4172460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6DB53B6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Medium home environmen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2748FC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279330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High home environment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464F49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C5791" w:rsidRPr="0000130A" w14:paraId="33DED606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90886AE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723A071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CCF0A15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Adjusted</w:t>
            </w:r>
            <w:r w:rsidRPr="0000130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C2AB36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02EF975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Adjusted</w:t>
            </w:r>
            <w:r w:rsidRPr="0000130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524B1E1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BC8DD4F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b/>
                <w:sz w:val="20"/>
                <w:szCs w:val="20"/>
              </w:rPr>
              <w:t>Adjusted</w:t>
            </w:r>
            <w:r w:rsidRPr="0000130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C5791" w:rsidRPr="0000130A" w14:paraId="0ACAA80C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C5721C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Maternal Hb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B74C0D" w14:textId="77777777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50</w:t>
            </w:r>
            <w:r w:rsidRPr="0000130A">
              <w:rPr>
                <w:rFonts w:cs="Times New Roman"/>
                <w:sz w:val="20"/>
                <w:szCs w:val="20"/>
              </w:rPr>
              <w:br/>
              <w:t>[-0.26,1.26]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ED6B30" w14:textId="22C3F35F" w:rsidR="000C5791" w:rsidRPr="0000130A" w:rsidRDefault="000C5791" w:rsidP="007B77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0.25</w:t>
            </w:r>
            <w:r w:rsidRPr="0000130A">
              <w:rPr>
                <w:rFonts w:cs="Times New Roman"/>
                <w:sz w:val="20"/>
                <w:szCs w:val="20"/>
              </w:rPr>
              <w:br/>
              <w:t>[-1.13,0.63]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35C975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0.29</w:t>
            </w:r>
            <w:r w:rsidRPr="0000130A">
              <w:rPr>
                <w:rFonts w:cs="Times New Roman"/>
                <w:sz w:val="20"/>
                <w:szCs w:val="20"/>
              </w:rPr>
              <w:br/>
              <w:t>[-0.92,0.33]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7E701C" w14:textId="36E45783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17</w:t>
            </w:r>
            <w:r w:rsidRPr="0000130A">
              <w:rPr>
                <w:rFonts w:cs="Times New Roman"/>
                <w:sz w:val="20"/>
                <w:szCs w:val="20"/>
              </w:rPr>
              <w:br/>
              <w:t>[-0.57,0.9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9FBD83" w14:textId="77777777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90</w:t>
            </w:r>
            <w:r w:rsidRPr="0000130A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Pr="0000130A">
              <w:rPr>
                <w:rFonts w:cs="Times New Roman"/>
                <w:sz w:val="20"/>
                <w:szCs w:val="20"/>
              </w:rPr>
              <w:br/>
              <w:t>[0.07,1.72]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360E2D" w14:textId="7876D7BA" w:rsidR="000C5791" w:rsidRPr="0000130A" w:rsidRDefault="000C5791" w:rsidP="007B77B6">
            <w:pPr>
              <w:spacing w:line="25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92</w:t>
            </w:r>
            <w:r w:rsidRPr="0000130A">
              <w:rPr>
                <w:rFonts w:cs="Times New Roman"/>
                <w:sz w:val="20"/>
                <w:szCs w:val="20"/>
              </w:rPr>
              <w:br/>
              <w:t>[-0.01,1.85]</w:t>
            </w:r>
          </w:p>
        </w:tc>
      </w:tr>
      <w:tr w:rsidR="000C5791" w:rsidRPr="0000130A" w14:paraId="4B693531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9D83B7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D2D588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5671EA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5CD7A1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C9091E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6F7E45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4BE3A7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5791" w:rsidRPr="0000130A" w14:paraId="546BAE0E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2A6322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color w:val="000000"/>
                <w:sz w:val="20"/>
                <w:szCs w:val="20"/>
              </w:rPr>
              <w:t>Maternal any anemia (Hb &lt; 12 g/dL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29CA05" w14:textId="023EF994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2.24</w:t>
            </w:r>
            <w:r w:rsidRPr="0000130A">
              <w:rPr>
                <w:rFonts w:cs="Times New Roman"/>
                <w:sz w:val="20"/>
                <w:szCs w:val="20"/>
              </w:rPr>
              <w:br/>
              <w:t>[-4.64,0.17]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380445" w14:textId="351606F1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35</w:t>
            </w:r>
            <w:r w:rsidRPr="0000130A">
              <w:rPr>
                <w:rFonts w:cs="Times New Roman"/>
                <w:sz w:val="20"/>
                <w:szCs w:val="20"/>
              </w:rPr>
              <w:br/>
              <w:t>[-2.47,3.18]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08BED5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0.70</w:t>
            </w:r>
            <w:r w:rsidRPr="0000130A">
              <w:rPr>
                <w:rFonts w:cs="Times New Roman"/>
                <w:sz w:val="20"/>
                <w:szCs w:val="20"/>
              </w:rPr>
              <w:br/>
              <w:t>[-1.41,2.81]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8DBD47" w14:textId="4E7A1150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0.85</w:t>
            </w:r>
            <w:r w:rsidRPr="0000130A">
              <w:rPr>
                <w:rFonts w:cs="Times New Roman"/>
                <w:sz w:val="20"/>
                <w:szCs w:val="20"/>
              </w:rPr>
              <w:br/>
              <w:t>[-3.44,1.73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A34D11" w14:textId="170E18BF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4.32</w:t>
            </w:r>
            <w:r w:rsidRPr="0000130A"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 w:rsidRPr="0000130A">
              <w:rPr>
                <w:rFonts w:cs="Times New Roman"/>
                <w:sz w:val="20"/>
                <w:szCs w:val="20"/>
              </w:rPr>
              <w:br/>
              <w:t>[-7.13,</w:t>
            </w:r>
            <w:r w:rsidR="0000166A">
              <w:rPr>
                <w:rFonts w:cs="Times New Roman"/>
                <w:sz w:val="20"/>
                <w:szCs w:val="20"/>
              </w:rPr>
              <w:t xml:space="preserve"> </w:t>
            </w:r>
            <w:r w:rsidRPr="0000130A">
              <w:rPr>
                <w:rFonts w:cs="Times New Roman"/>
                <w:sz w:val="20"/>
                <w:szCs w:val="20"/>
              </w:rPr>
              <w:t>-1.52]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D0842E" w14:textId="537DAACB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cs="Times New Roman"/>
                <w:sz w:val="20"/>
                <w:szCs w:val="20"/>
              </w:rPr>
              <w:t>-4.57</w:t>
            </w:r>
            <w:r w:rsidRPr="0000130A"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 w:rsidRPr="0000130A">
              <w:rPr>
                <w:rFonts w:cs="Times New Roman"/>
                <w:sz w:val="20"/>
                <w:szCs w:val="20"/>
              </w:rPr>
              <w:br/>
              <w:t>[-7.6</w:t>
            </w:r>
            <w:r w:rsidR="0000166A">
              <w:rPr>
                <w:rFonts w:cs="Times New Roman"/>
                <w:sz w:val="20"/>
                <w:szCs w:val="20"/>
              </w:rPr>
              <w:t>7</w:t>
            </w:r>
            <w:r w:rsidRPr="0000130A">
              <w:rPr>
                <w:rFonts w:cs="Times New Roman"/>
                <w:sz w:val="20"/>
                <w:szCs w:val="20"/>
              </w:rPr>
              <w:t>,</w:t>
            </w:r>
            <w:r w:rsidR="0000166A">
              <w:rPr>
                <w:rFonts w:cs="Times New Roman"/>
                <w:sz w:val="20"/>
                <w:szCs w:val="20"/>
              </w:rPr>
              <w:t xml:space="preserve"> </w:t>
            </w:r>
            <w:r w:rsidRPr="0000130A">
              <w:rPr>
                <w:rFonts w:cs="Times New Roman"/>
                <w:sz w:val="20"/>
                <w:szCs w:val="20"/>
              </w:rPr>
              <w:t>-1.49]</w:t>
            </w:r>
          </w:p>
        </w:tc>
      </w:tr>
      <w:tr w:rsidR="000C5791" w:rsidRPr="0000130A" w14:paraId="54AC2B3B" w14:textId="77777777" w:rsidTr="007B77B6">
        <w:trPr>
          <w:cantSplit/>
          <w:trHeight w:val="141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0124A7" w14:textId="77777777" w:rsidR="000C5791" w:rsidRPr="0000130A" w:rsidRDefault="000C5791" w:rsidP="007B77B6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E80524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423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1A1431" w14:textId="77777777" w:rsidR="000C5791" w:rsidRPr="0000130A" w:rsidRDefault="000C5791" w:rsidP="007B77B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32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8554AC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589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0E1F27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4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CDFEC0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38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B2CE96" w14:textId="77777777" w:rsidR="000C5791" w:rsidRPr="0000130A" w:rsidRDefault="000C5791" w:rsidP="007B77B6">
            <w:pPr>
              <w:spacing w:line="25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0130A">
              <w:rPr>
                <w:rFonts w:eastAsia="Times New Roman" w:cs="Times New Roman"/>
                <w:sz w:val="20"/>
                <w:szCs w:val="20"/>
              </w:rPr>
              <w:t>279</w:t>
            </w:r>
          </w:p>
        </w:tc>
      </w:tr>
    </w:tbl>
    <w:p w14:paraId="6C034EFF" w14:textId="77777777" w:rsidR="000C5791" w:rsidRPr="00597FAF" w:rsidRDefault="000C5791" w:rsidP="000C5791">
      <w:pPr>
        <w:spacing w:line="240" w:lineRule="auto"/>
        <w:rPr>
          <w:rFonts w:eastAsia="Times New Roman" w:cs="Times New Roman"/>
          <w:sz w:val="20"/>
          <w:szCs w:val="20"/>
        </w:rPr>
      </w:pPr>
      <w:r w:rsidRPr="00597FAF">
        <w:rPr>
          <w:rFonts w:eastAsia="Times New Roman" w:cs="Times New Roman"/>
          <w:sz w:val="20"/>
          <w:szCs w:val="20"/>
          <w:vertAlign w:val="superscript"/>
        </w:rPr>
        <w:t>1</w:t>
      </w:r>
      <w:r w:rsidRPr="00597FAF">
        <w:rPr>
          <w:rFonts w:eastAsia="Times New Roman" w:cs="Times New Roman"/>
          <w:sz w:val="20"/>
          <w:szCs w:val="20"/>
        </w:rPr>
        <w:t>Values are β [95</w:t>
      </w:r>
      <w:r w:rsidRPr="0000130A">
        <w:rPr>
          <w:rFonts w:eastAsia="Times New Roman" w:cs="Times New Roman"/>
          <w:sz w:val="20"/>
          <w:szCs w:val="20"/>
        </w:rPr>
        <w:t>%CI]); *p&lt;0.05, **p&lt;0.017</w:t>
      </w:r>
    </w:p>
    <w:p w14:paraId="55FA814D" w14:textId="77777777" w:rsidR="000C5791" w:rsidRDefault="000C5791" w:rsidP="000C5791">
      <w:pPr>
        <w:spacing w:line="240" w:lineRule="auto"/>
        <w:rPr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2</w:t>
      </w:r>
      <w:r w:rsidRPr="00B9668D">
        <w:rPr>
          <w:color w:val="000000"/>
          <w:sz w:val="20"/>
          <w:szCs w:val="20"/>
          <w:vertAlign w:val="superscript"/>
        </w:rPr>
        <w:t xml:space="preserve"> </w:t>
      </w:r>
      <w:r w:rsidRPr="00B9668D">
        <w:rPr>
          <w:sz w:val="20"/>
          <w:szCs w:val="20"/>
        </w:rPr>
        <w:t xml:space="preserve">Adjusted for maternal age, minority status, education, </w:t>
      </w:r>
      <w:r>
        <w:rPr>
          <w:rFonts w:eastAsia="Times New Roman" w:cs="Times New Roman"/>
          <w:sz w:val="20"/>
          <w:szCs w:val="24"/>
        </w:rPr>
        <w:t>s</w:t>
      </w:r>
      <w:r w:rsidRPr="00847270">
        <w:rPr>
          <w:rFonts w:eastAsia="Times New Roman" w:cs="Times New Roman"/>
          <w:sz w:val="20"/>
          <w:szCs w:val="24"/>
        </w:rPr>
        <w:t>ocioeconomic status</w:t>
      </w:r>
      <w:r w:rsidRPr="00B9668D">
        <w:rPr>
          <w:sz w:val="20"/>
          <w:szCs w:val="20"/>
        </w:rPr>
        <w:t>, infant sex, child age, intervention group</w:t>
      </w:r>
      <w:r>
        <w:rPr>
          <w:sz w:val="20"/>
          <w:szCs w:val="20"/>
        </w:rPr>
        <w:t xml:space="preserve">, duration of time prior to conception, </w:t>
      </w:r>
      <w:r w:rsidRPr="00D72CE9">
        <w:rPr>
          <w:rFonts w:eastAsia="Times New Roman" w:cs="Times New Roman"/>
          <w:sz w:val="20"/>
          <w:szCs w:val="24"/>
        </w:rPr>
        <w:t>home environment, maternal IQ, depression</w:t>
      </w:r>
      <w:r>
        <w:rPr>
          <w:rFonts w:eastAsia="Times New Roman" w:cs="Times New Roman"/>
          <w:sz w:val="20"/>
          <w:szCs w:val="24"/>
        </w:rPr>
        <w:t>,</w:t>
      </w:r>
      <w:r>
        <w:rPr>
          <w:sz w:val="20"/>
          <w:szCs w:val="20"/>
        </w:rPr>
        <w:t xml:space="preserve"> early initiation of breastfeeding, exclusive breastfeeding at 6 </w:t>
      </w:r>
      <w:proofErr w:type="spellStart"/>
      <w:r>
        <w:rPr>
          <w:sz w:val="20"/>
          <w:szCs w:val="20"/>
        </w:rPr>
        <w:t>mo</w:t>
      </w:r>
      <w:proofErr w:type="spellEnd"/>
      <w:r>
        <w:rPr>
          <w:sz w:val="20"/>
          <w:szCs w:val="20"/>
        </w:rPr>
        <w:t xml:space="preserve">, minimum dietary diversity at 12 </w:t>
      </w:r>
      <w:proofErr w:type="spellStart"/>
      <w:r>
        <w:rPr>
          <w:sz w:val="20"/>
          <w:szCs w:val="20"/>
        </w:rPr>
        <w:t>mo</w:t>
      </w:r>
      <w:proofErr w:type="spellEnd"/>
      <w:r>
        <w:rPr>
          <w:sz w:val="20"/>
          <w:szCs w:val="20"/>
        </w:rPr>
        <w:t xml:space="preserve">, and child illness in the last 2 weeks at 12 </w:t>
      </w:r>
      <w:proofErr w:type="spellStart"/>
      <w:r>
        <w:rPr>
          <w:sz w:val="20"/>
          <w:szCs w:val="20"/>
        </w:rPr>
        <w:t>mo</w:t>
      </w:r>
      <w:proofErr w:type="spellEnd"/>
    </w:p>
    <w:p w14:paraId="063F39C6" w14:textId="77777777" w:rsidR="000C5791" w:rsidRDefault="000C5791" w:rsidP="000C5791">
      <w:pPr>
        <w:spacing w:line="240" w:lineRule="auto"/>
        <w:rPr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3</w:t>
      </w:r>
      <w:r w:rsidRPr="00B9668D">
        <w:rPr>
          <w:color w:val="000000"/>
          <w:sz w:val="20"/>
          <w:szCs w:val="20"/>
          <w:vertAlign w:val="superscript"/>
        </w:rPr>
        <w:t xml:space="preserve"> </w:t>
      </w:r>
      <w:r w:rsidRPr="00B9668D">
        <w:rPr>
          <w:sz w:val="20"/>
          <w:szCs w:val="20"/>
        </w:rPr>
        <w:t xml:space="preserve">Adjusted for maternal age, minority status, education, </w:t>
      </w:r>
      <w:r>
        <w:rPr>
          <w:rFonts w:eastAsia="Times New Roman" w:cs="Times New Roman"/>
          <w:sz w:val="20"/>
          <w:szCs w:val="24"/>
        </w:rPr>
        <w:t>s</w:t>
      </w:r>
      <w:r w:rsidRPr="00847270">
        <w:rPr>
          <w:rFonts w:eastAsia="Times New Roman" w:cs="Times New Roman"/>
          <w:sz w:val="20"/>
          <w:szCs w:val="24"/>
        </w:rPr>
        <w:t>ocioeconomic status</w:t>
      </w:r>
      <w:r w:rsidRPr="00B9668D">
        <w:rPr>
          <w:sz w:val="20"/>
          <w:szCs w:val="20"/>
        </w:rPr>
        <w:t>, infant sex, child age, intervention group</w:t>
      </w:r>
      <w:r>
        <w:rPr>
          <w:sz w:val="20"/>
          <w:szCs w:val="20"/>
        </w:rPr>
        <w:t xml:space="preserve">, duration of time prior to conception, </w:t>
      </w:r>
      <w:r w:rsidRPr="00D72CE9">
        <w:rPr>
          <w:rFonts w:eastAsia="Times New Roman" w:cs="Times New Roman"/>
          <w:sz w:val="20"/>
          <w:szCs w:val="24"/>
        </w:rPr>
        <w:t>home environment, maternal IQ, depression</w:t>
      </w:r>
      <w:r>
        <w:rPr>
          <w:sz w:val="20"/>
          <w:szCs w:val="20"/>
        </w:rPr>
        <w:t xml:space="preserve">, early initiation of breastfeeding, exclusive breastfeeding at 6 </w:t>
      </w:r>
      <w:proofErr w:type="spellStart"/>
      <w:r>
        <w:rPr>
          <w:sz w:val="20"/>
          <w:szCs w:val="20"/>
        </w:rPr>
        <w:t>mo</w:t>
      </w:r>
      <w:proofErr w:type="spellEnd"/>
      <w:r>
        <w:rPr>
          <w:sz w:val="20"/>
          <w:szCs w:val="20"/>
        </w:rPr>
        <w:t xml:space="preserve">, minimum dietary diversity at 24 </w:t>
      </w:r>
      <w:proofErr w:type="spellStart"/>
      <w:r>
        <w:rPr>
          <w:sz w:val="20"/>
          <w:szCs w:val="20"/>
        </w:rPr>
        <w:t>mo</w:t>
      </w:r>
      <w:proofErr w:type="spellEnd"/>
      <w:r>
        <w:rPr>
          <w:sz w:val="20"/>
          <w:szCs w:val="20"/>
        </w:rPr>
        <w:t xml:space="preserve">, and child illness in the last 2 weeks at 24 </w:t>
      </w:r>
      <w:proofErr w:type="spellStart"/>
      <w:r>
        <w:rPr>
          <w:sz w:val="20"/>
          <w:szCs w:val="20"/>
        </w:rPr>
        <w:t>mo</w:t>
      </w:r>
      <w:bookmarkEnd w:id="0"/>
      <w:proofErr w:type="spellEnd"/>
    </w:p>
    <w:sectPr w:rsidR="000C5791" w:rsidSect="00C154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AC"/>
    <w:rsid w:val="0000166A"/>
    <w:rsid w:val="000C5791"/>
    <w:rsid w:val="000E640D"/>
    <w:rsid w:val="00165530"/>
    <w:rsid w:val="001957FA"/>
    <w:rsid w:val="001D551D"/>
    <w:rsid w:val="003F4825"/>
    <w:rsid w:val="004026AC"/>
    <w:rsid w:val="00444605"/>
    <w:rsid w:val="00542A9B"/>
    <w:rsid w:val="006E53C9"/>
    <w:rsid w:val="007C29B4"/>
    <w:rsid w:val="007E439B"/>
    <w:rsid w:val="00840C48"/>
    <w:rsid w:val="00A769F7"/>
    <w:rsid w:val="00AE40B2"/>
    <w:rsid w:val="00B65CB7"/>
    <w:rsid w:val="00BE15D7"/>
    <w:rsid w:val="00C15426"/>
    <w:rsid w:val="00C57AB4"/>
    <w:rsid w:val="00D54912"/>
    <w:rsid w:val="00DF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CD237"/>
  <w15:chartTrackingRefBased/>
  <w15:docId w15:val="{0ADBA703-DBC8-47DC-869D-31B56447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26AC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9B4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C5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9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7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79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C29B4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7E39C704394896696094EB87BF73" ma:contentTypeVersion="18" ma:contentTypeDescription="Create a new document." ma:contentTypeScope="" ma:versionID="8abf732d2fa519d15790872298e13880">
  <xsd:schema xmlns:xsd="http://www.w3.org/2001/XMLSchema" xmlns:xs="http://www.w3.org/2001/XMLSchema" xmlns:p="http://schemas.microsoft.com/office/2006/metadata/properties" xmlns:ns1="http://schemas.microsoft.com/sharepoint/v3" xmlns:ns3="a1e4b0e6-8b96-4bd3-a61f-b4b312a9e1be" xmlns:ns4="661fd4d8-747d-4ba7-96cb-be87b3b6c47e" targetNamespace="http://schemas.microsoft.com/office/2006/metadata/properties" ma:root="true" ma:fieldsID="f44f32b027b113906c9a48285dc9d7ea" ns1:_="" ns3:_="" ns4:_="">
    <xsd:import namespace="http://schemas.microsoft.com/sharepoint/v3"/>
    <xsd:import namespace="a1e4b0e6-8b96-4bd3-a61f-b4b312a9e1be"/>
    <xsd:import namespace="661fd4d8-747d-4ba7-96cb-be87b3b6c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4b0e6-8b96-4bd3-a61f-b4b312a9e1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fd4d8-747d-4ba7-96cb-be87b3b6c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661fd4d8-747d-4ba7-96cb-be87b3b6c47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D1685-D725-4CC3-9D03-776801D944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1e4b0e6-8b96-4bd3-a61f-b4b312a9e1be"/>
    <ds:schemaRef ds:uri="661fd4d8-747d-4ba7-96cb-be87b3b6c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E0BC8C-B2E1-4873-AAC7-1DB2B5C481A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661fd4d8-747d-4ba7-96cb-be87b3b6c47e"/>
    <ds:schemaRef ds:uri="http://purl.org/dc/terms/"/>
    <ds:schemaRef ds:uri="a1e4b0e6-8b96-4bd3-a61f-b4b312a9e1b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89E0325-58E4-405D-8B14-8633C2CA5C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E8E6037-1D92-46CC-A218-B6EE704ED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Melissa Fox</dc:creator>
  <cp:keywords/>
  <dc:description/>
  <cp:lastModifiedBy>Young, Melissa Fox</cp:lastModifiedBy>
  <cp:revision>2</cp:revision>
  <dcterms:created xsi:type="dcterms:W3CDTF">2023-02-10T20:22:00Z</dcterms:created>
  <dcterms:modified xsi:type="dcterms:W3CDTF">2023-02-10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FB7E39C704394896696094EB87BF73</vt:lpwstr>
  </property>
</Properties>
</file>